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40" w:type="dxa"/>
        <w:jc w:val="left"/>
        <w:tblInd w:w="-17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840"/>
        <w:gridCol w:w="2800"/>
      </w:tblGrid>
      <w:tr>
        <w:trPr>
          <w:trHeight w:val="255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wissProt Entry Name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rPr>
                <w:rFonts w:eastAsia="Arial Unicode MS"/>
              </w:rPr>
            </w:pPr>
            <w:r>
              <w:rPr/>
              <w:t>SwissProt Accession Name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lcc</w:t>
            </w:r>
          </w:p>
        </w:tc>
        <w:tc>
          <w:tcPr>
            <w:tcW w:w="28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2072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cby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5864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tae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5823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f1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1295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gz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5949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neb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6143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qab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7475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nd4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2638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iof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2998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r2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9012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s7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987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ucr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554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md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2596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na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6995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ldd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6473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ik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1151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pa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648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epq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1165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ajo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7735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luc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3851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mba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4231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cia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4194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sm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490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ad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3304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qji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46872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yla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944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utb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9635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le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5888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ipa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5845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bic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6602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ma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3003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ol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7349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sdb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7444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usb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5717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ac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3021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tf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394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imj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454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rda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363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hbj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3995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ia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6548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afd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0865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ty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7192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d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2333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ak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7175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tz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7191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mb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2049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ldd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3232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naj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622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srp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2052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usc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3371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fif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3635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aa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8202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ajb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1515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fla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9374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hsa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444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pa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8104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ph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650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fbc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7745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bf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9435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ju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9407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a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022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lpa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457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cfh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7346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ch1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7511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m2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5002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rc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0082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pa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5640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js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5821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da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9011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cfp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5950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md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7020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has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0353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tse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115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hb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2783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d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1690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tk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4384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p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03020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xac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2607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pt1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9368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fbq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7727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ts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7326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ih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0140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ge</w:t>
            </w:r>
          </w:p>
        </w:tc>
        <w:tc>
          <w:tcPr>
            <w:tcW w:w="2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3908</w:t>
            </w:r>
          </w:p>
        </w:tc>
      </w:tr>
      <w:tr>
        <w:trPr>
          <w:trHeight w:val="255" w:hRule="atLeast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db</w:t>
            </w:r>
          </w:p>
        </w:tc>
        <w:tc>
          <w:tcPr>
            <w:tcW w:w="2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76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5T13:01:00Z</dcterms:created>
  <dc:creator>faresm</dc:creator>
  <dc:description/>
  <dc:language>en-US</dc:language>
  <cp:lastModifiedBy>faresm</cp:lastModifiedBy>
  <dcterms:modified xsi:type="dcterms:W3CDTF">2007-01-25T13:03:00Z</dcterms:modified>
  <cp:revision>1</cp:revision>
  <dc:subject/>
  <dc:title>SwissProt Entry Name</dc:title>
</cp:coreProperties>
</file>